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D0F16" w14:textId="41F4F92D" w:rsidR="00085F85" w:rsidRDefault="001122E9" w:rsidP="00085F85">
      <w:pPr>
        <w:pStyle w:val="NormalWeb"/>
        <w:tabs>
          <w:tab w:val="center" w:pos="7797"/>
        </w:tabs>
        <w:spacing w:before="0" w:beforeAutospacing="0" w:after="0" w:afterAutospacing="0" w:line="259" w:lineRule="auto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 xml:space="preserve">Supplementary material 1 </w:t>
      </w:r>
    </w:p>
    <w:p w14:paraId="6B60252A" w14:textId="77777777" w:rsidR="00292DF9" w:rsidRPr="001122E9" w:rsidRDefault="00292DF9" w:rsidP="00085F85">
      <w:pPr>
        <w:rPr>
          <w:color w:val="000000" w:themeColor="text1"/>
          <w:lang w:val="en-GB"/>
        </w:rPr>
      </w:pPr>
    </w:p>
    <w:p w14:paraId="6C85D43D" w14:textId="4EE8283F" w:rsidR="00085F85" w:rsidRPr="001122E9" w:rsidRDefault="00085F85" w:rsidP="00085F85">
      <w:pPr>
        <w:rPr>
          <w:color w:val="000000" w:themeColor="text1"/>
          <w:lang w:val="en-GB"/>
        </w:rPr>
      </w:pPr>
      <w:r w:rsidRPr="001122E9">
        <w:rPr>
          <w:color w:val="000000" w:themeColor="text1"/>
          <w:lang w:val="en-GB"/>
        </w:rPr>
        <w:t xml:space="preserve">The table below provides an overview of the revisions that can be made to current regulatory frameworks in </w:t>
      </w:r>
      <w:r w:rsidR="001122E9" w:rsidRPr="001122E9">
        <w:rPr>
          <w:color w:val="000000" w:themeColor="text1"/>
          <w:lang w:val="en-GB"/>
        </w:rPr>
        <w:t xml:space="preserve">the </w:t>
      </w:r>
      <w:r w:rsidRPr="001122E9">
        <w:rPr>
          <w:color w:val="000000" w:themeColor="text1"/>
          <w:lang w:val="en-GB"/>
        </w:rPr>
        <w:t xml:space="preserve">seven </w:t>
      </w:r>
      <w:r w:rsidR="001122E9" w:rsidRPr="001122E9">
        <w:rPr>
          <w:color w:val="000000" w:themeColor="text1"/>
          <w:lang w:val="en-GB"/>
        </w:rPr>
        <w:t xml:space="preserve">countries </w:t>
      </w:r>
      <w:r w:rsidRPr="001122E9">
        <w:rPr>
          <w:color w:val="000000" w:themeColor="text1"/>
          <w:lang w:val="en-GB"/>
        </w:rPr>
        <w:t xml:space="preserve">in South Asia </w:t>
      </w:r>
      <w:r w:rsidR="001122E9" w:rsidRPr="001122E9">
        <w:rPr>
          <w:color w:val="000000" w:themeColor="text1"/>
          <w:lang w:val="en-GB"/>
        </w:rPr>
        <w:t xml:space="preserve">with legal measures to give effect to the Code. </w:t>
      </w:r>
      <w:r w:rsidRPr="001122E9">
        <w:rPr>
          <w:color w:val="000000" w:themeColor="text1"/>
          <w:lang w:val="en-GB"/>
        </w:rPr>
        <w:t>Bhutan has not been included in this table as it does not have any legal framework in place</w:t>
      </w:r>
      <w:r w:rsidR="001122E9" w:rsidRPr="001122E9">
        <w:rPr>
          <w:color w:val="000000" w:themeColor="text1"/>
          <w:lang w:val="en-GB"/>
        </w:rPr>
        <w:t xml:space="preserve">. </w:t>
      </w:r>
    </w:p>
    <w:p w14:paraId="652C1D45" w14:textId="77777777" w:rsidR="00085F85" w:rsidRDefault="00085F85" w:rsidP="00085F85">
      <w:r w:rsidRPr="0F304BAB">
        <w:rPr>
          <w:lang w:val="en-GB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8"/>
        <w:gridCol w:w="1943"/>
        <w:gridCol w:w="1701"/>
        <w:gridCol w:w="1417"/>
        <w:gridCol w:w="1418"/>
        <w:gridCol w:w="1417"/>
        <w:gridCol w:w="1843"/>
        <w:gridCol w:w="1843"/>
      </w:tblGrid>
      <w:tr w:rsidR="00085F85" w14:paraId="60AEF185" w14:textId="77777777" w:rsidTr="001122E9">
        <w:trPr>
          <w:trHeight w:val="300"/>
        </w:trPr>
        <w:tc>
          <w:tcPr>
            <w:tcW w:w="13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86BDCAC" w14:textId="77777777" w:rsidR="00085F85" w:rsidRDefault="00085F85" w:rsidP="0049283C">
            <w:r w:rsidRPr="0F304BAB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CFD8EF3" w14:textId="27338E88" w:rsidR="00085F85" w:rsidRPr="001122E9" w:rsidRDefault="00085F85" w:rsidP="0049283C">
            <w:pPr>
              <w:rPr>
                <w:sz w:val="20"/>
                <w:szCs w:val="20"/>
              </w:rPr>
            </w:pP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</w:t>
            </w:r>
            <w:r w:rsidR="001122E9"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</w:t>
            </w: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H</w:t>
            </w:r>
            <w:r w:rsidR="001122E9"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NISTA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661B94B" w14:textId="37D86D3D" w:rsidR="00085F85" w:rsidRPr="001122E9" w:rsidRDefault="00085F85" w:rsidP="0049283C">
            <w:pPr>
              <w:rPr>
                <w:sz w:val="20"/>
                <w:szCs w:val="20"/>
              </w:rPr>
            </w:pP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B</w:t>
            </w:r>
            <w:r w:rsid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N</w:t>
            </w: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L</w:t>
            </w:r>
            <w:r w:rsid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DESH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E0E7B38" w14:textId="2786EACE" w:rsidR="00085F85" w:rsidRPr="001122E9" w:rsidRDefault="00085F85" w:rsidP="0049283C">
            <w:pPr>
              <w:rPr>
                <w:sz w:val="20"/>
                <w:szCs w:val="20"/>
              </w:rPr>
            </w:pP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IND</w:t>
            </w:r>
            <w:r w:rsid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IA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C99C852" w14:textId="6C204D25" w:rsidR="00085F85" w:rsidRPr="001122E9" w:rsidRDefault="00085F85" w:rsidP="0049283C">
            <w:pPr>
              <w:rPr>
                <w:sz w:val="20"/>
                <w:szCs w:val="20"/>
              </w:rPr>
            </w:pP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L</w:t>
            </w:r>
            <w:r w:rsid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IVE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2A6B560" w14:textId="203F133B" w:rsidR="00085F85" w:rsidRPr="001122E9" w:rsidRDefault="00085F85" w:rsidP="0049283C">
            <w:pPr>
              <w:rPr>
                <w:sz w:val="20"/>
                <w:szCs w:val="20"/>
              </w:rPr>
            </w:pP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  <w:r w:rsid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PA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088F791" w14:textId="7DA52655" w:rsidR="00085F85" w:rsidRPr="001122E9" w:rsidRDefault="00085F85" w:rsidP="0049283C">
            <w:pPr>
              <w:rPr>
                <w:sz w:val="20"/>
                <w:szCs w:val="20"/>
              </w:rPr>
            </w:pP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AK</w:t>
            </w:r>
            <w:r w:rsid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ISTAN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18E71C2" w14:textId="1D1C23F1" w:rsidR="00085F85" w:rsidRPr="001122E9" w:rsidRDefault="00085F85" w:rsidP="0049283C">
            <w:pPr>
              <w:rPr>
                <w:sz w:val="20"/>
                <w:szCs w:val="20"/>
              </w:rPr>
            </w:pP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R</w:t>
            </w:r>
            <w:r w:rsid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I LANKA</w:t>
            </w:r>
          </w:p>
        </w:tc>
      </w:tr>
      <w:tr w:rsidR="00085F85" w14:paraId="60CC81AC" w14:textId="77777777" w:rsidTr="001122E9">
        <w:trPr>
          <w:trHeight w:val="1237"/>
        </w:trPr>
        <w:tc>
          <w:tcPr>
            <w:tcW w:w="13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274778C" w14:textId="77777777" w:rsidR="00085F85" w:rsidRPr="001122E9" w:rsidRDefault="00085F85" w:rsidP="001122E9">
            <w:pPr>
              <w:rPr>
                <w:sz w:val="20"/>
                <w:szCs w:val="20"/>
              </w:rPr>
            </w:pP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cope</w:t>
            </w:r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1B15D8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Cover all BMS up to 36 month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21CD18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Cover all BMS up to 36 month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C5F274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Cover all BMS up to 36 month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F312B8" w14:textId="3F2FA7A1" w:rsidR="00085F85" w:rsidRPr="00A552CF" w:rsidRDefault="001122E9" w:rsidP="001122E9">
            <w:pPr>
              <w:rPr>
                <w:sz w:val="18"/>
                <w:szCs w:val="18"/>
                <w:lang w:val="en-GB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val="en-GB" w:eastAsia="en-US"/>
              </w:rPr>
              <w:t>C</w:t>
            </w:r>
            <w:r w:rsidR="00085F85" w:rsidRPr="00A552CF">
              <w:rPr>
                <w:rFonts w:eastAsiaTheme="minorHAnsi"/>
                <w:color w:val="000000"/>
                <w:sz w:val="18"/>
                <w:szCs w:val="18"/>
                <w:lang w:val="en-GB" w:eastAsia="en-US"/>
              </w:rPr>
              <w:t>omplimentary foods and feeding bottles and teats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222117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Cover all BMS up to 36 month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5C601F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Cover all BMS up to 36 month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E06D42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Cover all BMS up to 36 months</w:t>
            </w:r>
          </w:p>
        </w:tc>
      </w:tr>
      <w:tr w:rsidR="00085F85" w14:paraId="260BD971" w14:textId="77777777" w:rsidTr="001122E9">
        <w:trPr>
          <w:trHeight w:val="300"/>
        </w:trPr>
        <w:tc>
          <w:tcPr>
            <w:tcW w:w="13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09797B3" w14:textId="77777777" w:rsidR="00085F85" w:rsidRPr="001122E9" w:rsidRDefault="00085F85" w:rsidP="001122E9">
            <w:pPr>
              <w:rPr>
                <w:sz w:val="20"/>
                <w:szCs w:val="20"/>
              </w:rPr>
            </w:pP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onitoring &amp; enforcement</w:t>
            </w:r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A37D4C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 xml:space="preserve">Establish Government monitoring system which satisfies </w:t>
            </w:r>
            <w:proofErr w:type="spellStart"/>
            <w:r w:rsidRPr="0F304BAB">
              <w:rPr>
                <w:sz w:val="18"/>
                <w:szCs w:val="18"/>
                <w:lang w:val="en-GB"/>
              </w:rPr>
              <w:t>NetCode</w:t>
            </w:r>
            <w:proofErr w:type="spellEnd"/>
            <w:r w:rsidRPr="0F304BAB">
              <w:rPr>
                <w:sz w:val="18"/>
                <w:szCs w:val="18"/>
                <w:lang w:val="en-GB"/>
              </w:rPr>
              <w:t xml:space="preserve"> requirements.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0AD38F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 xml:space="preserve">Establish Government monitoring system which satisfies </w:t>
            </w:r>
            <w:proofErr w:type="spellStart"/>
            <w:r w:rsidRPr="0F304BAB">
              <w:rPr>
                <w:sz w:val="18"/>
                <w:szCs w:val="18"/>
                <w:lang w:val="en-GB"/>
              </w:rPr>
              <w:t>NetCode</w:t>
            </w:r>
            <w:proofErr w:type="spellEnd"/>
            <w:r w:rsidRPr="0F304BAB">
              <w:rPr>
                <w:sz w:val="18"/>
                <w:szCs w:val="18"/>
                <w:lang w:val="en-GB"/>
              </w:rPr>
              <w:t xml:space="preserve"> requirements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62CDAC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 xml:space="preserve">Establish Government monitoring system which satisfies </w:t>
            </w:r>
            <w:proofErr w:type="spellStart"/>
            <w:r w:rsidRPr="0F304BAB">
              <w:rPr>
                <w:sz w:val="18"/>
                <w:szCs w:val="18"/>
                <w:lang w:val="en-GB"/>
              </w:rPr>
              <w:t>NetCode</w:t>
            </w:r>
            <w:proofErr w:type="spellEnd"/>
            <w:r w:rsidRPr="0F304BAB">
              <w:rPr>
                <w:sz w:val="18"/>
                <w:szCs w:val="18"/>
                <w:lang w:val="en-GB"/>
              </w:rPr>
              <w:t xml:space="preserve"> requirements.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790637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 xml:space="preserve">Examine M&amp;E system to ensure satisfies </w:t>
            </w:r>
            <w:proofErr w:type="spellStart"/>
            <w:r w:rsidRPr="0F304BAB">
              <w:rPr>
                <w:sz w:val="18"/>
                <w:szCs w:val="18"/>
                <w:lang w:val="en-GB"/>
              </w:rPr>
              <w:t>NetCode</w:t>
            </w:r>
            <w:proofErr w:type="spellEnd"/>
            <w:r w:rsidRPr="0F304BAB">
              <w:rPr>
                <w:sz w:val="18"/>
                <w:szCs w:val="18"/>
                <w:lang w:val="en-GB"/>
              </w:rPr>
              <w:t xml:space="preserve"> requirements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F057CE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 xml:space="preserve">Examine M&amp;E system to ensure satisfies </w:t>
            </w:r>
            <w:proofErr w:type="spellStart"/>
            <w:r w:rsidRPr="0F304BAB">
              <w:rPr>
                <w:sz w:val="18"/>
                <w:szCs w:val="18"/>
                <w:lang w:val="en-GB"/>
              </w:rPr>
              <w:t>NetCode</w:t>
            </w:r>
            <w:proofErr w:type="spellEnd"/>
            <w:r w:rsidRPr="0F304BAB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requirement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53BEC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 xml:space="preserve">Establish Government monitoring system which satisfies </w:t>
            </w:r>
            <w:proofErr w:type="spellStart"/>
            <w:r w:rsidRPr="0F304BAB">
              <w:rPr>
                <w:sz w:val="18"/>
                <w:szCs w:val="18"/>
                <w:lang w:val="en-GB"/>
              </w:rPr>
              <w:t>NetCode</w:t>
            </w:r>
            <w:proofErr w:type="spellEnd"/>
            <w:r w:rsidRPr="0F304BAB">
              <w:rPr>
                <w:sz w:val="18"/>
                <w:szCs w:val="18"/>
                <w:lang w:val="en-GB"/>
              </w:rPr>
              <w:t xml:space="preserve"> requirements.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B8AE83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 xml:space="preserve">Establish Government monitoring system which satisfies </w:t>
            </w:r>
            <w:proofErr w:type="spellStart"/>
            <w:r w:rsidRPr="0F304BAB">
              <w:rPr>
                <w:sz w:val="18"/>
                <w:szCs w:val="18"/>
                <w:lang w:val="en-GB"/>
              </w:rPr>
              <w:t>NetCode</w:t>
            </w:r>
            <w:proofErr w:type="spellEnd"/>
            <w:r w:rsidRPr="0F304BAB">
              <w:rPr>
                <w:sz w:val="18"/>
                <w:szCs w:val="18"/>
                <w:lang w:val="en-GB"/>
              </w:rPr>
              <w:t xml:space="preserve"> requirement and specify sanctions.</w:t>
            </w:r>
          </w:p>
        </w:tc>
      </w:tr>
      <w:tr w:rsidR="00085F85" w14:paraId="58CEB1FE" w14:textId="77777777" w:rsidTr="001122E9">
        <w:trPr>
          <w:trHeight w:val="300"/>
        </w:trPr>
        <w:tc>
          <w:tcPr>
            <w:tcW w:w="13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FA195A6" w14:textId="77777777" w:rsidR="00085F85" w:rsidRPr="001122E9" w:rsidRDefault="00085F85" w:rsidP="001122E9">
            <w:pPr>
              <w:rPr>
                <w:sz w:val="20"/>
                <w:szCs w:val="20"/>
              </w:rPr>
            </w:pP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Info. materials</w:t>
            </w:r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F6D3B9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Include warning on intrinsic contamination (IC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2558EA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Prohibit industry materials and include info on proper use of IF when necessary and warning on IC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D0FABF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Prohibit industry materials and include warning on IC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306766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Prohibit industry materials and include warning on IC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FB9131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Prohibit industry materials and include warning on IC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FDD62C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Info. Requirements in the Rules need to extend to ALL info. materials and need to include warning on IC.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0E39DD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 xml:space="preserve">Include requirements of Article 4.2 of the International Code and warning on IC. </w:t>
            </w:r>
          </w:p>
        </w:tc>
      </w:tr>
      <w:tr w:rsidR="00085F85" w14:paraId="0D690B1D" w14:textId="77777777" w:rsidTr="001122E9">
        <w:trPr>
          <w:trHeight w:val="300"/>
        </w:trPr>
        <w:tc>
          <w:tcPr>
            <w:tcW w:w="13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C8F4DE5" w14:textId="77777777" w:rsidR="00085F85" w:rsidRPr="001122E9" w:rsidRDefault="00085F85" w:rsidP="001122E9">
            <w:pPr>
              <w:rPr>
                <w:sz w:val="20"/>
                <w:szCs w:val="20"/>
              </w:rPr>
            </w:pP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omotion to public</w:t>
            </w:r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ABFDE4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Prohibit direct or indirect contact with mother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37FA68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Despite prohibitions, public still exposed to promotion. Requires effective monitoring and enforcement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8E34E2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Prohibit promotion of “growing-up milks” to stop companies cross-promoting their IF and FUF of the same brand.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8F986C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Examine the true extent to which the public is protected from digital and on-line marketing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D7244D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Prohibit industry contact with mothers anywhere; not just in the health care syste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98793D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Prohibit promotion of “growing-up milks” to stop companies cross-promoting their IF and FUF of the same brand.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FD5C6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Prohibit promotion of “growing-up milks” to stop companies cross-promoting their IF and FUF of the same brand.</w:t>
            </w:r>
          </w:p>
        </w:tc>
      </w:tr>
      <w:tr w:rsidR="00085F85" w14:paraId="4DFD5D71" w14:textId="77777777" w:rsidTr="001122E9">
        <w:trPr>
          <w:trHeight w:val="300"/>
        </w:trPr>
        <w:tc>
          <w:tcPr>
            <w:tcW w:w="13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1DC0685" w14:textId="77777777" w:rsidR="00085F85" w:rsidRPr="001122E9" w:rsidRDefault="00085F85" w:rsidP="001122E9">
            <w:pPr>
              <w:rPr>
                <w:sz w:val="20"/>
                <w:szCs w:val="20"/>
              </w:rPr>
            </w:pPr>
            <w:r w:rsidRPr="001122E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omotion in health system</w:t>
            </w:r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F2CB86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Prohibit company-paid employees in health system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7697CA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 xml:space="preserve">Prohibit display of BMS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A9FE7F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>Prohibit company-paid employees in health system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950702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t xml:space="preserve">Prohibit use of the health facility by companies to host events, </w:t>
            </w:r>
            <w:proofErr w:type="gramStart"/>
            <w:r w:rsidRPr="0F304BAB">
              <w:rPr>
                <w:sz w:val="18"/>
                <w:szCs w:val="18"/>
                <w:lang w:val="en-GB"/>
              </w:rPr>
              <w:lastRenderedPageBreak/>
              <w:t>contests</w:t>
            </w:r>
            <w:proofErr w:type="gramEnd"/>
            <w:r w:rsidRPr="0F304BAB">
              <w:rPr>
                <w:sz w:val="18"/>
                <w:szCs w:val="18"/>
                <w:lang w:val="en-GB"/>
              </w:rPr>
              <w:t xml:space="preserve"> or campaigns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3AAC65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lastRenderedPageBreak/>
              <w:t xml:space="preserve">Prohibit company-paid employees in health system and use of the health facility </w:t>
            </w:r>
            <w:r w:rsidRPr="0F304BAB">
              <w:rPr>
                <w:sz w:val="18"/>
                <w:szCs w:val="18"/>
                <w:lang w:val="en-GB"/>
              </w:rPr>
              <w:lastRenderedPageBreak/>
              <w:t xml:space="preserve">by companies to host events, </w:t>
            </w:r>
            <w:proofErr w:type="gramStart"/>
            <w:r w:rsidRPr="0F304BAB">
              <w:rPr>
                <w:sz w:val="18"/>
                <w:szCs w:val="18"/>
                <w:lang w:val="en-GB"/>
              </w:rPr>
              <w:t>contests</w:t>
            </w:r>
            <w:proofErr w:type="gramEnd"/>
            <w:r w:rsidRPr="0F304BAB">
              <w:rPr>
                <w:sz w:val="18"/>
                <w:szCs w:val="18"/>
                <w:lang w:val="en-GB"/>
              </w:rPr>
              <w:t xml:space="preserve"> or campaigns.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F48245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lastRenderedPageBreak/>
              <w:t xml:space="preserve">Prohibit industry materials, company-paid employees in health system and use of the health facility by companies to host </w:t>
            </w:r>
            <w:r w:rsidRPr="0F304BAB">
              <w:rPr>
                <w:sz w:val="18"/>
                <w:szCs w:val="18"/>
                <w:lang w:val="en-GB"/>
              </w:rPr>
              <w:lastRenderedPageBreak/>
              <w:t xml:space="preserve">events, </w:t>
            </w:r>
            <w:proofErr w:type="gramStart"/>
            <w:r w:rsidRPr="0F304BAB">
              <w:rPr>
                <w:sz w:val="18"/>
                <w:szCs w:val="18"/>
                <w:lang w:val="en-GB"/>
              </w:rPr>
              <w:t>contests</w:t>
            </w:r>
            <w:proofErr w:type="gramEnd"/>
            <w:r w:rsidRPr="0F304BAB">
              <w:rPr>
                <w:sz w:val="18"/>
                <w:szCs w:val="18"/>
                <w:lang w:val="en-GB"/>
              </w:rPr>
              <w:t xml:space="preserve"> or campaigns.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367A45" w14:textId="77777777" w:rsidR="00085F85" w:rsidRDefault="00085F85" w:rsidP="001122E9">
            <w:r w:rsidRPr="0F304BAB">
              <w:rPr>
                <w:sz w:val="18"/>
                <w:szCs w:val="18"/>
                <w:lang w:val="en-GB"/>
              </w:rPr>
              <w:lastRenderedPageBreak/>
              <w:t xml:space="preserve">Prohibit use of the health facility by companies to host events, </w:t>
            </w:r>
            <w:proofErr w:type="gramStart"/>
            <w:r w:rsidRPr="0F304BAB">
              <w:rPr>
                <w:sz w:val="18"/>
                <w:szCs w:val="18"/>
                <w:lang w:val="en-GB"/>
              </w:rPr>
              <w:t>contests</w:t>
            </w:r>
            <w:proofErr w:type="gramEnd"/>
            <w:r w:rsidRPr="0F304BAB">
              <w:rPr>
                <w:sz w:val="18"/>
                <w:szCs w:val="18"/>
                <w:lang w:val="en-GB"/>
              </w:rPr>
              <w:t xml:space="preserve"> or campaigns.</w:t>
            </w:r>
          </w:p>
        </w:tc>
      </w:tr>
      <w:tr w:rsidR="00085F85" w14:paraId="3BE642BC" w14:textId="77777777" w:rsidTr="001122E9">
        <w:trPr>
          <w:trHeight w:val="300"/>
        </w:trPr>
        <w:tc>
          <w:tcPr>
            <w:tcW w:w="13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BF6909F" w14:textId="77777777" w:rsidR="00085F85" w:rsidRDefault="00085F85" w:rsidP="0049283C">
            <w:r w:rsidRPr="0F304BAB">
              <w:rPr>
                <w:b/>
                <w:bCs/>
                <w:color w:val="000000" w:themeColor="text1"/>
                <w:lang w:val="en-GB"/>
              </w:rPr>
              <w:t>Engagement with health system</w:t>
            </w:r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16CBB4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 xml:space="preserve">Prohibit company donations of equip. or services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9164C0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>Prohibit company donations of equip. or services, free supplies of BMS, sponsorship of meetings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D2E19B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>Prohibit company donations of equip. or services.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25D891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>Prohibit company donations of equip. or services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F203D3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>Prohibit company donations of equip. or services, free supplies of BMS, and scholarships and research grants.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8984A0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>Prohibit company donations of equip. or services, free supplies of BMS, sponsorship of meetings.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1D933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 xml:space="preserve">Prohibit company donations of equip. or services, </w:t>
            </w:r>
            <w:commentRangeStart w:id="0"/>
            <w:r w:rsidRPr="0F304BAB">
              <w:rPr>
                <w:sz w:val="18"/>
                <w:szCs w:val="18"/>
                <w:lang w:val="en-GB"/>
              </w:rPr>
              <w:t>free supplies of BMS,</w:t>
            </w:r>
            <w:commentRangeEnd w:id="0"/>
            <w:r>
              <w:rPr>
                <w:rStyle w:val="CommentReference"/>
              </w:rPr>
              <w:commentReference w:id="0"/>
            </w:r>
            <w:r w:rsidRPr="0F304BAB">
              <w:rPr>
                <w:sz w:val="18"/>
                <w:szCs w:val="18"/>
                <w:lang w:val="en-GB"/>
              </w:rPr>
              <w:t xml:space="preserve"> sponsorship of meetings, and contribution to medical associations.</w:t>
            </w:r>
          </w:p>
        </w:tc>
      </w:tr>
      <w:tr w:rsidR="00085F85" w14:paraId="2003881C" w14:textId="77777777" w:rsidTr="001122E9">
        <w:trPr>
          <w:trHeight w:val="300"/>
        </w:trPr>
        <w:tc>
          <w:tcPr>
            <w:tcW w:w="13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B9AEB89" w14:textId="77777777" w:rsidR="00085F85" w:rsidRDefault="00085F85" w:rsidP="0049283C">
            <w:r w:rsidRPr="0F304BAB">
              <w:rPr>
                <w:b/>
                <w:bCs/>
                <w:color w:val="000000" w:themeColor="text1"/>
                <w:lang w:val="en-GB"/>
              </w:rPr>
              <w:t>Labelling</w:t>
            </w:r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A93F3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>Prohibit health claims on all BMS and include warning of intrinsic contaminati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1ABF6C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>IF labels to state only for use on advice of health worker. FUF labels to recommend age of use and no images or text undermining breastfeeding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2E6C85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>Prohibit health claims on all BMS and include warning of IC. FUF labels to recommend age of use and no images or text undermining breastfeeding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0625CD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>IF labels to state only for use on advice of health worker.</w:t>
            </w:r>
            <w:r w:rsidRPr="0F304BAB">
              <w:rPr>
                <w:lang w:val="en-GB"/>
              </w:rPr>
              <w:t xml:space="preserve"> </w:t>
            </w:r>
            <w:r w:rsidRPr="0F304BAB">
              <w:rPr>
                <w:sz w:val="18"/>
                <w:szCs w:val="18"/>
                <w:lang w:val="en-GB"/>
              </w:rPr>
              <w:t>Warning on the risk of IC should be in contrasting colour of a size not less than 1/3 the size of the characters in the product name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4EA23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>Prohibit health claims on all BMS and include warning of IC. FUF labels to recommend age of use and no images or text undermining breastfeeding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7112F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>Prohibit health claims on all BMS and include warning of IC. FUF labels to recommend age of use and no images or text undermining breastfeeding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5B3B6D" w14:textId="77777777" w:rsidR="00085F85" w:rsidRDefault="00085F85" w:rsidP="0049283C">
            <w:r w:rsidRPr="0F304BAB">
              <w:rPr>
                <w:sz w:val="18"/>
                <w:szCs w:val="18"/>
                <w:lang w:val="en-GB"/>
              </w:rPr>
              <w:t>Prohibit health claims on all BMS and include warning of intrinsic contamination. FUF labels to recommend age of use and no images or text undermining breastfeeding</w:t>
            </w:r>
          </w:p>
        </w:tc>
      </w:tr>
    </w:tbl>
    <w:p w14:paraId="3C74367C" w14:textId="77777777" w:rsidR="006D69AD" w:rsidRDefault="006D69AD"/>
    <w:sectPr w:rsidR="006D69AD" w:rsidSect="001122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Dhammica Rowel" w:date="2023-02-26T00:22:00Z" w:initials="DR">
    <w:p w14:paraId="428966E6" w14:textId="77777777" w:rsidR="00085F85" w:rsidRDefault="00085F85" w:rsidP="00085F85">
      <w:pPr>
        <w:pStyle w:val="CommentText"/>
      </w:pPr>
      <w:r>
        <w:t>this is already included in section 4.5</w:t>
      </w: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28966E6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3103E5FF" w16cex:dateUtc="2023-02-25T18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28966E6" w16cid:durableId="3103E5F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hammica Rowel">
    <w15:presenceInfo w15:providerId="AD" w15:userId="S::drowel@unicef.org::fa332fab-e9c3-4c5e-bafa-99933b9448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85"/>
    <w:rsid w:val="00085F85"/>
    <w:rsid w:val="00090D89"/>
    <w:rsid w:val="001122E9"/>
    <w:rsid w:val="00292DF9"/>
    <w:rsid w:val="006D69AD"/>
    <w:rsid w:val="00850EE6"/>
    <w:rsid w:val="00A552CF"/>
    <w:rsid w:val="00C60BD6"/>
    <w:rsid w:val="00C809F7"/>
    <w:rsid w:val="00ED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E4FF54"/>
  <w15:chartTrackingRefBased/>
  <w15:docId w15:val="{68B1D3B9-77A1-EA46-9CFE-4583D3C3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F8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F85"/>
    <w:pPr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i/>
      <w:iCs/>
      <w:color w:val="823B0B" w:themeColor="accent2" w:themeShade="7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F85"/>
    <w:rPr>
      <w:rFonts w:asciiTheme="majorHAnsi" w:eastAsiaTheme="majorEastAsia" w:hAnsiTheme="majorHAnsi" w:cstheme="majorBidi"/>
      <w:b/>
      <w:bCs/>
      <w:i/>
      <w:iCs/>
      <w:color w:val="823B0B" w:themeColor="accent2" w:themeShade="7F"/>
      <w:sz w:val="22"/>
      <w:szCs w:val="22"/>
      <w:shd w:val="clear" w:color="auto" w:fill="FBE4D5" w:themeFill="accent2" w:themeFillTint="33"/>
    </w:rPr>
  </w:style>
  <w:style w:type="table" w:styleId="TableGrid">
    <w:name w:val="Table Grid"/>
    <w:basedOn w:val="TableNormal"/>
    <w:uiPriority w:val="39"/>
    <w:rsid w:val="00085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5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F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F8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085F85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085F85"/>
  </w:style>
  <w:style w:type="character" w:styleId="Hyperlink">
    <w:name w:val="Hyperlink"/>
    <w:basedOn w:val="DefaultParagraphFont"/>
    <w:uiPriority w:val="99"/>
    <w:unhideWhenUsed/>
    <w:rsid w:val="00085F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Ching</dc:creator>
  <cp:keywords/>
  <dc:description/>
  <cp:lastModifiedBy>Constance Ching</cp:lastModifiedBy>
  <cp:revision>4</cp:revision>
  <dcterms:created xsi:type="dcterms:W3CDTF">2023-02-27T21:17:00Z</dcterms:created>
  <dcterms:modified xsi:type="dcterms:W3CDTF">2023-02-28T14:58:00Z</dcterms:modified>
</cp:coreProperties>
</file>